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CB5C5B0" wp14:paraId="4FD5BB57" wp14:textId="1EECA981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4: Detailed GRADE Evidence Summary Tables</w:t>
      </w:r>
    </w:p>
    <w:p xmlns:wp14="http://schemas.microsoft.com/office/word/2010/wordml" w:rsidP="2CB5C5B0" wp14:paraId="2C37ED8D" wp14:textId="619FD384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2CB5C5B0" wp14:paraId="2E90B441" wp14:textId="03A35A84">
      <w:pPr>
        <w:pStyle w:val="Heading3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4-1: GRADE Assessment for Skeletal Expans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275"/>
        <w:gridCol w:w="3470"/>
        <w:gridCol w:w="4576"/>
      </w:tblGrid>
      <w:tr w:rsidR="2CB5C5B0" w:rsidTr="2CB5C5B0" w14:paraId="2074ED5A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60586762" w14:textId="3B311A47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omain</w:t>
            </w:r>
          </w:p>
        </w:tc>
        <w:tc>
          <w:tcPr>
            <w:tcW w:w="3470" w:type="dxa"/>
            <w:tcMar/>
          </w:tcPr>
          <w:p w:rsidR="2CB5C5B0" w:rsidP="2CB5C5B0" w:rsidRDefault="2CB5C5B0" w14:paraId="69C01BE4" w14:textId="77652158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ssessment</w:t>
            </w:r>
          </w:p>
        </w:tc>
        <w:tc>
          <w:tcPr>
            <w:tcW w:w="4576" w:type="dxa"/>
            <w:tcMar/>
          </w:tcPr>
          <w:p w:rsidR="2CB5C5B0" w:rsidP="2CB5C5B0" w:rsidRDefault="2CB5C5B0" w14:paraId="7DF4890A" w14:textId="2669043C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planation</w:t>
            </w:r>
          </w:p>
        </w:tc>
      </w:tr>
      <w:tr w:rsidR="2CB5C5B0" w:rsidTr="2CB5C5B0" w14:paraId="0E991EEF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79FB23D5" w14:textId="2913AB6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Number of studies</w:t>
            </w:r>
          </w:p>
        </w:tc>
        <w:tc>
          <w:tcPr>
            <w:tcW w:w="3470" w:type="dxa"/>
            <w:tcMar/>
          </w:tcPr>
          <w:p w:rsidR="2CB5C5B0" w:rsidP="2CB5C5B0" w:rsidRDefault="2CB5C5B0" w14:paraId="46B8319C" w14:textId="2E9F1E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6</w:t>
            </w:r>
          </w:p>
        </w:tc>
        <w:tc>
          <w:tcPr>
            <w:tcW w:w="4576" w:type="dxa"/>
            <w:tcMar/>
          </w:tcPr>
          <w:p w:rsidR="2CB5C5B0" w:rsidP="2CB5C5B0" w:rsidRDefault="2CB5C5B0" w14:paraId="163F5569" w14:textId="3BF8293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,247 participants</w:t>
            </w:r>
          </w:p>
        </w:tc>
      </w:tr>
      <w:tr w:rsidR="2CB5C5B0" w:rsidTr="2CB5C5B0" w14:paraId="757735FA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560D1B70" w14:textId="0DE173D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tudy design</w:t>
            </w:r>
          </w:p>
        </w:tc>
        <w:tc>
          <w:tcPr>
            <w:tcW w:w="3470" w:type="dxa"/>
            <w:tcMar/>
          </w:tcPr>
          <w:p w:rsidR="2CB5C5B0" w:rsidP="2CB5C5B0" w:rsidRDefault="2CB5C5B0" w14:paraId="2EA5D073" w14:textId="52BF922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xed (RCTs + observational)</w:t>
            </w:r>
          </w:p>
        </w:tc>
        <w:tc>
          <w:tcPr>
            <w:tcW w:w="4576" w:type="dxa"/>
            <w:tcMar/>
          </w:tcPr>
          <w:p w:rsidR="2CB5C5B0" w:rsidP="2CB5C5B0" w:rsidRDefault="2CB5C5B0" w14:paraId="3B21E5E0" w14:textId="0D25E19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 RCTs, 12 observational</w:t>
            </w:r>
          </w:p>
        </w:tc>
      </w:tr>
      <w:tr w:rsidR="2CB5C5B0" w:rsidTr="2CB5C5B0" w14:paraId="2D2719B3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0F305BF5" w14:textId="4C46AD4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3470" w:type="dxa"/>
            <w:tcMar/>
          </w:tcPr>
          <w:p w:rsidR="2CB5C5B0" w:rsidP="2CB5C5B0" w:rsidRDefault="2CB5C5B0" w14:paraId="1D97A231" w14:textId="6F84729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¹</w:t>
            </w:r>
          </w:p>
        </w:tc>
        <w:tc>
          <w:tcPr>
            <w:tcW w:w="4576" w:type="dxa"/>
            <w:tcMar/>
          </w:tcPr>
          <w:p w:rsidR="2CB5C5B0" w:rsidP="2CB5C5B0" w:rsidRDefault="2CB5C5B0" w14:paraId="3BD866D6" w14:textId="597548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ajority from observational studies</w:t>
            </w:r>
          </w:p>
        </w:tc>
      </w:tr>
      <w:tr w:rsidR="2CB5C5B0" w:rsidTr="2CB5C5B0" w14:paraId="31819AFC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1F9DB3F3" w14:textId="3F1911F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consistency</w:t>
            </w:r>
          </w:p>
        </w:tc>
        <w:tc>
          <w:tcPr>
            <w:tcW w:w="3470" w:type="dxa"/>
            <w:tcMar/>
          </w:tcPr>
          <w:p w:rsidR="2CB5C5B0" w:rsidP="2CB5C5B0" w:rsidRDefault="2CB5C5B0" w14:paraId="11916AFB" w14:textId="546AC0B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  <w:tc>
          <w:tcPr>
            <w:tcW w:w="4576" w:type="dxa"/>
            <w:tcMar/>
          </w:tcPr>
          <w:p w:rsidR="2CB5C5B0" w:rsidP="2CB5C5B0" w:rsidRDefault="2CB5C5B0" w14:paraId="17E3AEB3" w14:textId="043AC9B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 = 58%</w:t>
            </w:r>
          </w:p>
        </w:tc>
      </w:tr>
      <w:tr w:rsidR="2CB5C5B0" w:rsidTr="2CB5C5B0" w14:paraId="2335D65B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12A4091C" w14:textId="1413CC5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directness</w:t>
            </w:r>
          </w:p>
        </w:tc>
        <w:tc>
          <w:tcPr>
            <w:tcW w:w="3470" w:type="dxa"/>
            <w:tcMar/>
          </w:tcPr>
          <w:p w:rsidR="2CB5C5B0" w:rsidP="2CB5C5B0" w:rsidRDefault="2CB5C5B0" w14:paraId="4785E39C" w14:textId="30945C8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serious</w:t>
            </w:r>
          </w:p>
        </w:tc>
        <w:tc>
          <w:tcPr>
            <w:tcW w:w="4576" w:type="dxa"/>
            <w:tcMar/>
          </w:tcPr>
          <w:p w:rsidR="2CB5C5B0" w:rsidP="2CB5C5B0" w:rsidRDefault="2CB5C5B0" w14:paraId="31C7B990" w14:textId="245F602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rect population/intervention/outcome</w:t>
            </w:r>
          </w:p>
        </w:tc>
      </w:tr>
      <w:tr w:rsidR="2CB5C5B0" w:rsidTr="2CB5C5B0" w14:paraId="2F2E1183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01FC9CDE" w14:textId="3771A64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mprecision</w:t>
            </w:r>
          </w:p>
        </w:tc>
        <w:tc>
          <w:tcPr>
            <w:tcW w:w="3470" w:type="dxa"/>
            <w:tcMar/>
          </w:tcPr>
          <w:p w:rsidR="2CB5C5B0" w:rsidP="2CB5C5B0" w:rsidRDefault="2CB5C5B0" w14:paraId="1631EAC9" w14:textId="0421D48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serious</w:t>
            </w:r>
          </w:p>
        </w:tc>
        <w:tc>
          <w:tcPr>
            <w:tcW w:w="4576" w:type="dxa"/>
            <w:tcMar/>
          </w:tcPr>
          <w:p w:rsidR="2CB5C5B0" w:rsidP="2CB5C5B0" w:rsidRDefault="2CB5C5B0" w14:paraId="057254B2" w14:textId="04255F9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arrow confidence intervals</w:t>
            </w:r>
          </w:p>
        </w:tc>
      </w:tr>
      <w:tr w:rsidR="2CB5C5B0" w:rsidTr="2CB5C5B0" w14:paraId="76BE4229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7A833AC5" w14:textId="098BD3F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Publication bias</w:t>
            </w:r>
          </w:p>
        </w:tc>
        <w:tc>
          <w:tcPr>
            <w:tcW w:w="3470" w:type="dxa"/>
            <w:tcMar/>
          </w:tcPr>
          <w:p w:rsidR="2CB5C5B0" w:rsidP="2CB5C5B0" w:rsidRDefault="2CB5C5B0" w14:paraId="5BCBD9BE" w14:textId="42175C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detected</w:t>
            </w:r>
          </w:p>
        </w:tc>
        <w:tc>
          <w:tcPr>
            <w:tcW w:w="4576" w:type="dxa"/>
            <w:tcMar/>
          </w:tcPr>
          <w:p w:rsidR="2CB5C5B0" w:rsidP="2CB5C5B0" w:rsidRDefault="2CB5C5B0" w14:paraId="63EC081D" w14:textId="6B9EC55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gger's p = 0.17</w:t>
            </w:r>
          </w:p>
        </w:tc>
      </w:tr>
      <w:tr w:rsidR="2CB5C5B0" w:rsidTr="2CB5C5B0" w14:paraId="7DDE5856">
        <w:trPr>
          <w:trHeight w:val="300"/>
        </w:trPr>
        <w:tc>
          <w:tcPr>
            <w:tcW w:w="2275" w:type="dxa"/>
            <w:tcMar/>
          </w:tcPr>
          <w:p w:rsidR="2CB5C5B0" w:rsidP="2CB5C5B0" w:rsidRDefault="2CB5C5B0" w14:paraId="0DCFF301" w14:textId="5C61601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Overall certainty</w:t>
            </w:r>
          </w:p>
        </w:tc>
        <w:tc>
          <w:tcPr>
            <w:tcW w:w="3470" w:type="dxa"/>
            <w:tcMar/>
          </w:tcPr>
          <w:p w:rsidR="2CB5C5B0" w:rsidP="2CB5C5B0" w:rsidRDefault="2CB5C5B0" w14:paraId="03A0BD3A" w14:textId="7327CE6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⨁⨁⨁◯ MODERATE</w:t>
            </w:r>
          </w:p>
        </w:tc>
        <w:tc>
          <w:tcPr>
            <w:tcW w:w="4576" w:type="dxa"/>
            <w:tcMar/>
          </w:tcPr>
          <w:p w:rsidR="2CB5C5B0" w:rsidP="2CB5C5B0" w:rsidRDefault="2CB5C5B0" w14:paraId="7D7D5711" w14:textId="5A32900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</w:t>
            </w:r>
          </w:p>
        </w:tc>
      </w:tr>
    </w:tbl>
    <w:p xmlns:wp14="http://schemas.microsoft.com/office/word/2010/wordml" w:rsidP="2CB5C5B0" wp14:paraId="2CBD7F2D" wp14:textId="30818873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Sensitivity analysis excluding high-risk studies did not change direction</w:t>
      </w:r>
    </w:p>
    <w:p xmlns:wp14="http://schemas.microsoft.com/office/word/2010/wordml" w:rsidP="2CB5C5B0" wp14:paraId="5CFDB2B7" wp14:textId="10342DC9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2CB5C5B0" wp14:paraId="02E3BD20" wp14:textId="74B964CB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4-2: GRADE Assessment for Dental Tipping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535"/>
        <w:gridCol w:w="2712"/>
        <w:gridCol w:w="5073"/>
      </w:tblGrid>
      <w:tr w:rsidR="2CB5C5B0" w:rsidTr="2CB5C5B0" w14:paraId="447EF55F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10719EC1" w14:textId="42C5C0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omain</w:t>
            </w:r>
          </w:p>
        </w:tc>
        <w:tc>
          <w:tcPr>
            <w:tcW w:w="2712" w:type="dxa"/>
            <w:tcMar/>
          </w:tcPr>
          <w:p w:rsidR="2CB5C5B0" w:rsidP="2CB5C5B0" w:rsidRDefault="2CB5C5B0" w14:paraId="7600DF1D" w14:textId="2213C9C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ssessment</w:t>
            </w:r>
          </w:p>
        </w:tc>
        <w:tc>
          <w:tcPr>
            <w:tcW w:w="5073" w:type="dxa"/>
            <w:tcMar/>
          </w:tcPr>
          <w:p w:rsidR="2CB5C5B0" w:rsidP="2CB5C5B0" w:rsidRDefault="2CB5C5B0" w14:paraId="4EC89519" w14:textId="2A4CC81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planation</w:t>
            </w:r>
          </w:p>
        </w:tc>
      </w:tr>
      <w:tr w:rsidR="2CB5C5B0" w:rsidTr="2CB5C5B0" w14:paraId="1E664955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7BE4A376" w14:textId="47EAB5D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Number of studies</w:t>
            </w:r>
          </w:p>
        </w:tc>
        <w:tc>
          <w:tcPr>
            <w:tcW w:w="2712" w:type="dxa"/>
            <w:tcMar/>
          </w:tcPr>
          <w:p w:rsidR="2CB5C5B0" w:rsidP="2CB5C5B0" w:rsidRDefault="2CB5C5B0" w14:paraId="74CACE7A" w14:textId="4DD835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1</w:t>
            </w:r>
          </w:p>
        </w:tc>
        <w:tc>
          <w:tcPr>
            <w:tcW w:w="5073" w:type="dxa"/>
            <w:tcMar/>
          </w:tcPr>
          <w:p w:rsidR="2CB5C5B0" w:rsidP="2CB5C5B0" w:rsidRDefault="2CB5C5B0" w14:paraId="2573273D" w14:textId="4342569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93 participants</w:t>
            </w:r>
          </w:p>
        </w:tc>
      </w:tr>
      <w:tr w:rsidR="2CB5C5B0" w:rsidTr="2CB5C5B0" w14:paraId="007D2F2E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766FAEC8" w14:textId="044438C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tudy design</w:t>
            </w:r>
          </w:p>
        </w:tc>
        <w:tc>
          <w:tcPr>
            <w:tcW w:w="2712" w:type="dxa"/>
            <w:tcMar/>
          </w:tcPr>
          <w:p w:rsidR="2CB5C5B0" w:rsidP="2CB5C5B0" w:rsidRDefault="2CB5C5B0" w14:paraId="58B67365" w14:textId="38B0D54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xed</w:t>
            </w:r>
          </w:p>
        </w:tc>
        <w:tc>
          <w:tcPr>
            <w:tcW w:w="5073" w:type="dxa"/>
            <w:tcMar/>
          </w:tcPr>
          <w:p w:rsidR="2CB5C5B0" w:rsidP="2CB5C5B0" w:rsidRDefault="2CB5C5B0" w14:paraId="6AB09051" w14:textId="7A0DED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 RCTs, 8 observational</w:t>
            </w:r>
          </w:p>
        </w:tc>
      </w:tr>
      <w:tr w:rsidR="2CB5C5B0" w:rsidTr="2CB5C5B0" w14:paraId="030FB3BF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47BEC2E6" w14:textId="18327BA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2712" w:type="dxa"/>
            <w:tcMar/>
          </w:tcPr>
          <w:p w:rsidR="2CB5C5B0" w:rsidP="2CB5C5B0" w:rsidRDefault="2CB5C5B0" w14:paraId="403A0334" w14:textId="4AEFE61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¹</w:t>
            </w:r>
          </w:p>
        </w:tc>
        <w:tc>
          <w:tcPr>
            <w:tcW w:w="5073" w:type="dxa"/>
            <w:tcMar/>
          </w:tcPr>
          <w:p w:rsidR="2CB5C5B0" w:rsidP="2CB5C5B0" w:rsidRDefault="2CB5C5B0" w14:paraId="2D6465B2" w14:textId="2DAE8C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ajority from observational studies</w:t>
            </w:r>
          </w:p>
        </w:tc>
      </w:tr>
      <w:tr w:rsidR="2CB5C5B0" w:rsidTr="2CB5C5B0" w14:paraId="6D1D1B33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3B28ED3E" w14:textId="4AD1702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consistency</w:t>
            </w:r>
          </w:p>
        </w:tc>
        <w:tc>
          <w:tcPr>
            <w:tcW w:w="2712" w:type="dxa"/>
            <w:tcMar/>
          </w:tcPr>
          <w:p w:rsidR="2CB5C5B0" w:rsidP="2CB5C5B0" w:rsidRDefault="2CB5C5B0" w14:paraId="708A94A4" w14:textId="1C9D7B9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  <w:tc>
          <w:tcPr>
            <w:tcW w:w="5073" w:type="dxa"/>
            <w:tcMar/>
          </w:tcPr>
          <w:p w:rsidR="2CB5C5B0" w:rsidP="2CB5C5B0" w:rsidRDefault="2CB5C5B0" w14:paraId="74C40953" w14:textId="598DCB5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 = 51%</w:t>
            </w:r>
          </w:p>
        </w:tc>
      </w:tr>
      <w:tr w:rsidR="2CB5C5B0" w:rsidTr="2CB5C5B0" w14:paraId="5EFD89EA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0536250C" w14:textId="09F551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directness</w:t>
            </w:r>
          </w:p>
        </w:tc>
        <w:tc>
          <w:tcPr>
            <w:tcW w:w="2712" w:type="dxa"/>
            <w:tcMar/>
          </w:tcPr>
          <w:p w:rsidR="2CB5C5B0" w:rsidP="2CB5C5B0" w:rsidRDefault="2CB5C5B0" w14:paraId="7AC78CCC" w14:textId="3F7BE00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serious</w:t>
            </w:r>
          </w:p>
        </w:tc>
        <w:tc>
          <w:tcPr>
            <w:tcW w:w="5073" w:type="dxa"/>
            <w:tcMar/>
          </w:tcPr>
          <w:p w:rsidR="2CB5C5B0" w:rsidP="2CB5C5B0" w:rsidRDefault="2CB5C5B0" w14:paraId="39385650" w14:textId="43DF61C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rect population/intervention/outcome</w:t>
            </w:r>
          </w:p>
        </w:tc>
      </w:tr>
      <w:tr w:rsidR="2CB5C5B0" w:rsidTr="2CB5C5B0" w14:paraId="5D503D99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5216455E" w14:textId="10F36F7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mprecision</w:t>
            </w:r>
          </w:p>
        </w:tc>
        <w:tc>
          <w:tcPr>
            <w:tcW w:w="2712" w:type="dxa"/>
            <w:tcMar/>
          </w:tcPr>
          <w:p w:rsidR="2CB5C5B0" w:rsidP="2CB5C5B0" w:rsidRDefault="2CB5C5B0" w14:paraId="7416E190" w14:textId="0D7162C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serious</w:t>
            </w:r>
          </w:p>
        </w:tc>
        <w:tc>
          <w:tcPr>
            <w:tcW w:w="5073" w:type="dxa"/>
            <w:tcMar/>
          </w:tcPr>
          <w:p w:rsidR="2CB5C5B0" w:rsidP="2CB5C5B0" w:rsidRDefault="2CB5C5B0" w14:paraId="7E15278C" w14:textId="2C39FD8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arrow confidence intervals</w:t>
            </w:r>
          </w:p>
        </w:tc>
      </w:tr>
      <w:tr w:rsidR="2CB5C5B0" w:rsidTr="2CB5C5B0" w14:paraId="2DD24D1B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5B857A6B" w14:textId="08ADDC1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Publication bias</w:t>
            </w:r>
          </w:p>
        </w:tc>
        <w:tc>
          <w:tcPr>
            <w:tcW w:w="2712" w:type="dxa"/>
            <w:tcMar/>
          </w:tcPr>
          <w:p w:rsidR="2CB5C5B0" w:rsidP="2CB5C5B0" w:rsidRDefault="2CB5C5B0" w14:paraId="30C929F4" w14:textId="5FF095E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detected</w:t>
            </w:r>
          </w:p>
        </w:tc>
        <w:tc>
          <w:tcPr>
            <w:tcW w:w="5073" w:type="dxa"/>
            <w:tcMar/>
          </w:tcPr>
          <w:p w:rsidR="2CB5C5B0" w:rsidP="2CB5C5B0" w:rsidRDefault="2CB5C5B0" w14:paraId="5AB92F26" w14:textId="123F329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gger's p = 0.18</w:t>
            </w:r>
          </w:p>
        </w:tc>
      </w:tr>
      <w:tr w:rsidR="2CB5C5B0" w:rsidTr="2CB5C5B0" w14:paraId="49CB22F6">
        <w:trPr>
          <w:trHeight w:val="300"/>
        </w:trPr>
        <w:tc>
          <w:tcPr>
            <w:tcW w:w="2535" w:type="dxa"/>
            <w:tcMar/>
          </w:tcPr>
          <w:p w:rsidR="2CB5C5B0" w:rsidP="2CB5C5B0" w:rsidRDefault="2CB5C5B0" w14:paraId="3CBCC307" w14:textId="24C121E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Overall certainty</w:t>
            </w:r>
          </w:p>
        </w:tc>
        <w:tc>
          <w:tcPr>
            <w:tcW w:w="2712" w:type="dxa"/>
            <w:tcMar/>
          </w:tcPr>
          <w:p w:rsidR="2CB5C5B0" w:rsidP="2CB5C5B0" w:rsidRDefault="2CB5C5B0" w14:paraId="344237C2" w14:textId="3940221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⨁⨁⨁◯ MODERATE</w:t>
            </w:r>
          </w:p>
        </w:tc>
        <w:tc>
          <w:tcPr>
            <w:tcW w:w="5073" w:type="dxa"/>
            <w:tcMar/>
          </w:tcPr>
          <w:p w:rsidR="2CB5C5B0" w:rsidP="2CB5C5B0" w:rsidRDefault="2CB5C5B0" w14:paraId="1D2EC209" w14:textId="4CB3093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</w:t>
            </w:r>
          </w:p>
        </w:tc>
      </w:tr>
    </w:tbl>
    <w:p xmlns:wp14="http://schemas.microsoft.com/office/word/2010/wordml" w:rsidP="2CB5C5B0" wp14:paraId="7477FB0B" wp14:textId="5305C02E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Sensitivity analysis excluding high-risk studies did not change direction</w:t>
      </w:r>
    </w:p>
    <w:p xmlns:wp14="http://schemas.microsoft.com/office/word/2010/wordml" w:rsidP="2CB5C5B0" wp14:paraId="6DA62F47" wp14:textId="36CD24C9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2CB5C5B0" wp14:paraId="2FBBD776" wp14:textId="753F732B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4-3: GRADE Assessment for Success Rat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724"/>
        <w:gridCol w:w="2160"/>
        <w:gridCol w:w="5436"/>
      </w:tblGrid>
      <w:tr w:rsidR="2CB5C5B0" w:rsidTr="2CB5C5B0" w14:paraId="0D31DD9F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3C21C558" w14:textId="283E33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omain</w:t>
            </w:r>
          </w:p>
        </w:tc>
        <w:tc>
          <w:tcPr>
            <w:tcW w:w="2160" w:type="dxa"/>
            <w:tcMar/>
          </w:tcPr>
          <w:p w:rsidR="2CB5C5B0" w:rsidP="2CB5C5B0" w:rsidRDefault="2CB5C5B0" w14:paraId="74F73820" w14:textId="4BC6735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ssessment</w:t>
            </w:r>
          </w:p>
        </w:tc>
        <w:tc>
          <w:tcPr>
            <w:tcW w:w="5436" w:type="dxa"/>
            <w:tcMar/>
          </w:tcPr>
          <w:p w:rsidR="2CB5C5B0" w:rsidP="2CB5C5B0" w:rsidRDefault="2CB5C5B0" w14:paraId="31222AF4" w14:textId="147625E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planation</w:t>
            </w:r>
          </w:p>
        </w:tc>
      </w:tr>
      <w:tr w:rsidR="2CB5C5B0" w:rsidTr="2CB5C5B0" w14:paraId="1A3B3D9D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0C0FE328" w14:textId="2877638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Number of studies</w:t>
            </w:r>
          </w:p>
        </w:tc>
        <w:tc>
          <w:tcPr>
            <w:tcW w:w="2160" w:type="dxa"/>
            <w:tcMar/>
          </w:tcPr>
          <w:p w:rsidR="2CB5C5B0" w:rsidP="2CB5C5B0" w:rsidRDefault="2CB5C5B0" w14:paraId="5F15A26C" w14:textId="428E095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</w:t>
            </w:r>
          </w:p>
        </w:tc>
        <w:tc>
          <w:tcPr>
            <w:tcW w:w="5436" w:type="dxa"/>
            <w:tcMar/>
          </w:tcPr>
          <w:p w:rsidR="2CB5C5B0" w:rsidP="2CB5C5B0" w:rsidRDefault="2CB5C5B0" w14:paraId="40E2AB6D" w14:textId="5843F9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38 participants</w:t>
            </w:r>
          </w:p>
        </w:tc>
      </w:tr>
      <w:tr w:rsidR="2CB5C5B0" w:rsidTr="2CB5C5B0" w14:paraId="71BB728B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7C7FA765" w14:textId="7750088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tudy design</w:t>
            </w:r>
          </w:p>
        </w:tc>
        <w:tc>
          <w:tcPr>
            <w:tcW w:w="2160" w:type="dxa"/>
            <w:tcMar/>
          </w:tcPr>
          <w:p w:rsidR="2CB5C5B0" w:rsidP="2CB5C5B0" w:rsidRDefault="2CB5C5B0" w14:paraId="59308D2B" w14:textId="4C2EBC3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xed</w:t>
            </w:r>
          </w:p>
        </w:tc>
        <w:tc>
          <w:tcPr>
            <w:tcW w:w="5436" w:type="dxa"/>
            <w:tcMar/>
          </w:tcPr>
          <w:p w:rsidR="2CB5C5B0" w:rsidP="2CB5C5B0" w:rsidRDefault="2CB5C5B0" w14:paraId="38543899" w14:textId="59ADD0A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 RCTs, 9 observational</w:t>
            </w:r>
          </w:p>
        </w:tc>
      </w:tr>
      <w:tr w:rsidR="2CB5C5B0" w:rsidTr="2CB5C5B0" w14:paraId="2C46FDA6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4DFBEC16" w14:textId="4096052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2160" w:type="dxa"/>
            <w:tcMar/>
          </w:tcPr>
          <w:p w:rsidR="2CB5C5B0" w:rsidP="2CB5C5B0" w:rsidRDefault="2CB5C5B0" w14:paraId="0DF8A40A" w14:textId="43903CF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5436" w:type="dxa"/>
            <w:tcMar/>
          </w:tcPr>
          <w:p w:rsidR="2CB5C5B0" w:rsidP="2CB5C5B0" w:rsidRDefault="2CB5C5B0" w14:paraId="677FE46C" w14:textId="2AA962C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igh consistency across studies</w:t>
            </w:r>
          </w:p>
        </w:tc>
      </w:tr>
      <w:tr w:rsidR="2CB5C5B0" w:rsidTr="2CB5C5B0" w14:paraId="2FD81DF3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40742237" w14:textId="351EE3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consistency</w:t>
            </w:r>
          </w:p>
        </w:tc>
        <w:tc>
          <w:tcPr>
            <w:tcW w:w="2160" w:type="dxa"/>
            <w:tcMar/>
          </w:tcPr>
          <w:p w:rsidR="2CB5C5B0" w:rsidP="2CB5C5B0" w:rsidRDefault="2CB5C5B0" w14:paraId="735D6F56" w14:textId="0420C1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5436" w:type="dxa"/>
            <w:tcMar/>
          </w:tcPr>
          <w:p w:rsidR="2CB5C5B0" w:rsidP="2CB5C5B0" w:rsidRDefault="2CB5C5B0" w14:paraId="3BA20F4E" w14:textId="0E12B69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 = 41%</w:t>
            </w:r>
          </w:p>
        </w:tc>
      </w:tr>
      <w:tr w:rsidR="2CB5C5B0" w:rsidTr="2CB5C5B0" w14:paraId="45A3F27C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0577DA2D" w14:textId="299DF4E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directness</w:t>
            </w:r>
          </w:p>
        </w:tc>
        <w:tc>
          <w:tcPr>
            <w:tcW w:w="2160" w:type="dxa"/>
            <w:tcMar/>
          </w:tcPr>
          <w:p w:rsidR="2CB5C5B0" w:rsidP="2CB5C5B0" w:rsidRDefault="2CB5C5B0" w14:paraId="6C18259E" w14:textId="2F88DA1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serious</w:t>
            </w:r>
          </w:p>
        </w:tc>
        <w:tc>
          <w:tcPr>
            <w:tcW w:w="5436" w:type="dxa"/>
            <w:tcMar/>
          </w:tcPr>
          <w:p w:rsidR="2CB5C5B0" w:rsidP="2CB5C5B0" w:rsidRDefault="2CB5C5B0" w14:paraId="6A89A687" w14:textId="74D3030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rect population/intervention/outcome</w:t>
            </w:r>
          </w:p>
        </w:tc>
      </w:tr>
      <w:tr w:rsidR="2CB5C5B0" w:rsidTr="2CB5C5B0" w14:paraId="1E24EED2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70F53956" w14:textId="08CA857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mprecision</w:t>
            </w:r>
          </w:p>
        </w:tc>
        <w:tc>
          <w:tcPr>
            <w:tcW w:w="2160" w:type="dxa"/>
            <w:tcMar/>
          </w:tcPr>
          <w:p w:rsidR="2CB5C5B0" w:rsidP="2CB5C5B0" w:rsidRDefault="2CB5C5B0" w14:paraId="36D1D2B2" w14:textId="5E9A73C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5436" w:type="dxa"/>
            <w:tcMar/>
          </w:tcPr>
          <w:p w:rsidR="2CB5C5B0" w:rsidP="2CB5C5B0" w:rsidRDefault="2CB5C5B0" w14:paraId="33BC9EB7" w14:textId="0D07506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93.9% (95% CI 89.7–97.2%)</w:t>
            </w:r>
          </w:p>
        </w:tc>
      </w:tr>
      <w:tr w:rsidR="2CB5C5B0" w:rsidTr="2CB5C5B0" w14:paraId="674884E2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4798A0BF" w14:textId="15203E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Publication bias</w:t>
            </w:r>
          </w:p>
        </w:tc>
        <w:tc>
          <w:tcPr>
            <w:tcW w:w="2160" w:type="dxa"/>
            <w:tcMar/>
          </w:tcPr>
          <w:p w:rsidR="2CB5C5B0" w:rsidP="2CB5C5B0" w:rsidRDefault="2CB5C5B0" w14:paraId="7EA075F0" w14:textId="492FE43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detected</w:t>
            </w:r>
          </w:p>
        </w:tc>
        <w:tc>
          <w:tcPr>
            <w:tcW w:w="5436" w:type="dxa"/>
            <w:tcMar/>
          </w:tcPr>
          <w:p w:rsidR="2CB5C5B0" w:rsidP="2CB5C5B0" w:rsidRDefault="2CB5C5B0" w14:paraId="35B93556" w14:textId="426C5E0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gger's p = 0.28</w:t>
            </w:r>
          </w:p>
        </w:tc>
      </w:tr>
      <w:tr w:rsidR="2CB5C5B0" w:rsidTr="2CB5C5B0" w14:paraId="70EE854F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07AD06CD" w14:textId="723B67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Overall certainty</w:t>
            </w:r>
          </w:p>
        </w:tc>
        <w:tc>
          <w:tcPr>
            <w:tcW w:w="2160" w:type="dxa"/>
            <w:tcMar/>
          </w:tcPr>
          <w:p w:rsidR="2CB5C5B0" w:rsidP="2CB5C5B0" w:rsidRDefault="2CB5C5B0" w14:paraId="6217D91C" w14:textId="6B8A3F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⨁⨁⨁⨁ HIGH</w:t>
            </w:r>
          </w:p>
        </w:tc>
        <w:tc>
          <w:tcPr>
            <w:tcW w:w="5436" w:type="dxa"/>
            <w:tcMar/>
          </w:tcPr>
          <w:p w:rsidR="2CB5C5B0" w:rsidP="2CB5C5B0" w:rsidRDefault="2CB5C5B0" w14:paraId="4869A499" w14:textId="47EFF87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</w:t>
            </w:r>
          </w:p>
        </w:tc>
      </w:tr>
    </w:tbl>
    <w:p xmlns:wp14="http://schemas.microsoft.com/office/word/2010/wordml" w:rsidP="2CB5C5B0" wp14:paraId="6ADBEEBF" wp14:textId="04189646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2CB5C5B0" wp14:paraId="7BF1B1E4" wp14:textId="79E2E75F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CB5C5B0" w:rsidR="059201F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4-4: GRADE Assessment for Long-Term Relaps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724"/>
        <w:gridCol w:w="2160"/>
        <w:gridCol w:w="5436"/>
      </w:tblGrid>
      <w:tr w:rsidR="2CB5C5B0" w:rsidTr="2CB5C5B0" w14:paraId="78DD0549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59BC7B29" w14:textId="6FFD674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omain</w:t>
            </w:r>
          </w:p>
        </w:tc>
        <w:tc>
          <w:tcPr>
            <w:tcW w:w="2160" w:type="dxa"/>
            <w:tcMar/>
          </w:tcPr>
          <w:p w:rsidR="2CB5C5B0" w:rsidP="2CB5C5B0" w:rsidRDefault="2CB5C5B0" w14:paraId="4A1E19C9" w14:textId="2A5DFA4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ssessment</w:t>
            </w:r>
          </w:p>
        </w:tc>
        <w:tc>
          <w:tcPr>
            <w:tcW w:w="5436" w:type="dxa"/>
            <w:tcMar/>
          </w:tcPr>
          <w:p w:rsidR="2CB5C5B0" w:rsidP="2CB5C5B0" w:rsidRDefault="2CB5C5B0" w14:paraId="034DAA0B" w14:textId="0F29695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planation</w:t>
            </w:r>
          </w:p>
        </w:tc>
      </w:tr>
      <w:tr w:rsidR="2CB5C5B0" w:rsidTr="2CB5C5B0" w14:paraId="58EADE33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0888980D" w14:textId="44B7861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Number of studies</w:t>
            </w:r>
          </w:p>
        </w:tc>
        <w:tc>
          <w:tcPr>
            <w:tcW w:w="2160" w:type="dxa"/>
            <w:tcMar/>
          </w:tcPr>
          <w:p w:rsidR="2CB5C5B0" w:rsidP="2CB5C5B0" w:rsidRDefault="2CB5C5B0" w14:paraId="20626E99" w14:textId="703D03B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5436" w:type="dxa"/>
            <w:tcMar/>
          </w:tcPr>
          <w:p w:rsidR="2CB5C5B0" w:rsidP="2CB5C5B0" w:rsidRDefault="2CB5C5B0" w14:paraId="52A7C91F" w14:textId="7B596D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47 participants</w:t>
            </w:r>
          </w:p>
        </w:tc>
      </w:tr>
      <w:tr w:rsidR="2CB5C5B0" w:rsidTr="2CB5C5B0" w14:paraId="2F0E845E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352798E6" w14:textId="00666AC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tudy design</w:t>
            </w:r>
          </w:p>
        </w:tc>
        <w:tc>
          <w:tcPr>
            <w:tcW w:w="2160" w:type="dxa"/>
            <w:tcMar/>
          </w:tcPr>
          <w:p w:rsidR="2CB5C5B0" w:rsidP="2CB5C5B0" w:rsidRDefault="2CB5C5B0" w14:paraId="6D3BB8B3" w14:textId="5CA410A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bservational</w:t>
            </w:r>
          </w:p>
        </w:tc>
        <w:tc>
          <w:tcPr>
            <w:tcW w:w="5436" w:type="dxa"/>
            <w:tcMar/>
          </w:tcPr>
          <w:p w:rsidR="2CB5C5B0" w:rsidP="2CB5C5B0" w:rsidRDefault="2CB5C5B0" w14:paraId="4AC54BDC" w14:textId="5563630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trospective cohorts</w:t>
            </w:r>
          </w:p>
        </w:tc>
      </w:tr>
      <w:tr w:rsidR="2CB5C5B0" w:rsidTr="2CB5C5B0" w14:paraId="69DA4F58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7D278E6F" w14:textId="22F2269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2160" w:type="dxa"/>
            <w:tcMar/>
          </w:tcPr>
          <w:p w:rsidR="2CB5C5B0" w:rsidP="2CB5C5B0" w:rsidRDefault="2CB5C5B0" w14:paraId="16184421" w14:textId="713C977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  <w:tc>
          <w:tcPr>
            <w:tcW w:w="5436" w:type="dxa"/>
            <w:tcMar/>
          </w:tcPr>
          <w:p w:rsidR="2CB5C5B0" w:rsidP="2CB5C5B0" w:rsidRDefault="2CB5C5B0" w14:paraId="281863CF" w14:textId="3C26D69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mited number of studies</w:t>
            </w:r>
          </w:p>
        </w:tc>
      </w:tr>
      <w:tr w:rsidR="2CB5C5B0" w:rsidTr="2CB5C5B0" w14:paraId="6AB4695F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55307D43" w14:textId="506A876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consistency</w:t>
            </w:r>
          </w:p>
        </w:tc>
        <w:tc>
          <w:tcPr>
            <w:tcW w:w="2160" w:type="dxa"/>
            <w:tcMar/>
          </w:tcPr>
          <w:p w:rsidR="2CB5C5B0" w:rsidP="2CB5C5B0" w:rsidRDefault="2CB5C5B0" w14:paraId="77665183" w14:textId="49AA258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  <w:tc>
          <w:tcPr>
            <w:tcW w:w="5436" w:type="dxa"/>
            <w:tcMar/>
          </w:tcPr>
          <w:p w:rsidR="2CB5C5B0" w:rsidP="2CB5C5B0" w:rsidRDefault="2CB5C5B0" w14:paraId="22D550EE" w14:textId="5DEF9C4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 = 62%</w:t>
            </w:r>
          </w:p>
        </w:tc>
      </w:tr>
      <w:tr w:rsidR="2CB5C5B0" w:rsidTr="2CB5C5B0" w14:paraId="0384FDE7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5113FFEB" w14:textId="23C2E0C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directness</w:t>
            </w:r>
          </w:p>
        </w:tc>
        <w:tc>
          <w:tcPr>
            <w:tcW w:w="2160" w:type="dxa"/>
            <w:tcMar/>
          </w:tcPr>
          <w:p w:rsidR="2CB5C5B0" w:rsidP="2CB5C5B0" w:rsidRDefault="2CB5C5B0" w14:paraId="4BE223D3" w14:textId="5437215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serious</w:t>
            </w:r>
          </w:p>
        </w:tc>
        <w:tc>
          <w:tcPr>
            <w:tcW w:w="5436" w:type="dxa"/>
            <w:tcMar/>
          </w:tcPr>
          <w:p w:rsidR="2CB5C5B0" w:rsidP="2CB5C5B0" w:rsidRDefault="2CB5C5B0" w14:paraId="70FF85B1" w14:textId="5BA341A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rect population/intervention/outcome</w:t>
            </w:r>
          </w:p>
        </w:tc>
      </w:tr>
      <w:tr w:rsidR="2CB5C5B0" w:rsidTr="2CB5C5B0" w14:paraId="2AFBF4AD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09621C2F" w14:textId="6746F3B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mprecision</w:t>
            </w:r>
          </w:p>
        </w:tc>
        <w:tc>
          <w:tcPr>
            <w:tcW w:w="2160" w:type="dxa"/>
            <w:tcMar/>
          </w:tcPr>
          <w:p w:rsidR="2CB5C5B0" w:rsidP="2CB5C5B0" w:rsidRDefault="2CB5C5B0" w14:paraId="7B699E51" w14:textId="558C84B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  <w:tc>
          <w:tcPr>
            <w:tcW w:w="5436" w:type="dxa"/>
            <w:tcMar/>
          </w:tcPr>
          <w:p w:rsidR="2CB5C5B0" w:rsidP="2CB5C5B0" w:rsidRDefault="2CB5C5B0" w14:paraId="22D3E41C" w14:textId="5B2D59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Wide confidence intervals</w:t>
            </w:r>
          </w:p>
        </w:tc>
      </w:tr>
      <w:tr w:rsidR="2CB5C5B0" w:rsidTr="2CB5C5B0" w14:paraId="6DE1DA77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4B2D4AB2" w14:textId="3624F1C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Publication bias</w:t>
            </w:r>
          </w:p>
        </w:tc>
        <w:tc>
          <w:tcPr>
            <w:tcW w:w="2160" w:type="dxa"/>
            <w:tcMar/>
          </w:tcPr>
          <w:p w:rsidR="2CB5C5B0" w:rsidP="2CB5C5B0" w:rsidRDefault="2CB5C5B0" w14:paraId="2EEFE11C" w14:textId="5A60960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t assessed</w:t>
            </w:r>
          </w:p>
        </w:tc>
        <w:tc>
          <w:tcPr>
            <w:tcW w:w="5436" w:type="dxa"/>
            <w:tcMar/>
          </w:tcPr>
          <w:p w:rsidR="2CB5C5B0" w:rsidP="2CB5C5B0" w:rsidRDefault="2CB5C5B0" w14:paraId="08BB2319" w14:textId="10CE5C3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sufficient studies</w:t>
            </w:r>
          </w:p>
        </w:tc>
      </w:tr>
      <w:tr w:rsidR="2CB5C5B0" w:rsidTr="2CB5C5B0" w14:paraId="57DF209E">
        <w:trPr>
          <w:trHeight w:val="300"/>
        </w:trPr>
        <w:tc>
          <w:tcPr>
            <w:tcW w:w="2724" w:type="dxa"/>
            <w:tcMar/>
          </w:tcPr>
          <w:p w:rsidR="2CB5C5B0" w:rsidP="2CB5C5B0" w:rsidRDefault="2CB5C5B0" w14:paraId="1E73E6EA" w14:textId="1937CAF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Overall certainty</w:t>
            </w:r>
          </w:p>
        </w:tc>
        <w:tc>
          <w:tcPr>
            <w:tcW w:w="2160" w:type="dxa"/>
            <w:tcMar/>
          </w:tcPr>
          <w:p w:rsidR="2CB5C5B0" w:rsidP="2CB5C5B0" w:rsidRDefault="2CB5C5B0" w14:paraId="3F630C16" w14:textId="03BBAD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⨁⨁◯◯ LOW</w:t>
            </w:r>
          </w:p>
        </w:tc>
        <w:tc>
          <w:tcPr>
            <w:tcW w:w="5436" w:type="dxa"/>
            <w:tcMar/>
          </w:tcPr>
          <w:p w:rsidR="2CB5C5B0" w:rsidP="2CB5C5B0" w:rsidRDefault="2CB5C5B0" w14:paraId="38D8ADED" w14:textId="638E093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B5C5B0" w:rsidR="2CB5C5B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</w:t>
            </w:r>
          </w:p>
        </w:tc>
      </w:tr>
    </w:tbl>
    <w:p xmlns:wp14="http://schemas.microsoft.com/office/word/2010/wordml" w:rsidP="2CB5C5B0" wp14:paraId="2C078E63" wp14:textId="2F20A0FB">
      <w:pPr>
        <w:pStyle w:val="Normal"/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6E0D90"/>
    <w:rsid w:val="059201FC"/>
    <w:rsid w:val="2CB5C5B0"/>
    <w:rsid w:val="595D16F7"/>
    <w:rsid w:val="6F6E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DC403"/>
  <w15:chartTrackingRefBased/>
  <w15:docId w15:val="{935D421E-9FDA-4651-A71E-B9C70A2C00A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2CB5C5B0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2CB5C5B0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character" w:styleId="Hyperlink">
    <w:uiPriority w:val="99"/>
    <w:name w:val="Hyperlink"/>
    <w:basedOn w:val="DefaultParagraphFont"/>
    <w:unhideWhenUsed/>
    <w:rsid w:val="2CB5C5B0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17:46.4527521Z</dcterms:created>
  <dcterms:modified xsi:type="dcterms:W3CDTF">2026-03-24T07:19:06.6643116Z</dcterms:modified>
  <dc:creator>Maen Mahfouz</dc:creator>
  <lastModifiedBy>Maen Mahfouz</lastModifiedBy>
</coreProperties>
</file>